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1683"/>
        <w:gridCol w:w="1496"/>
        <w:gridCol w:w="1401"/>
        <w:gridCol w:w="1404"/>
        <w:gridCol w:w="935"/>
      </w:tblGrid>
      <w:tr>
        <w:trPr>
          <w:trHeight w:val="255" w:hRule="atLeast"/>
        </w:trPr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Symbol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 L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 D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R J 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 IL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&lt;0.01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etoacetyl Coenzyme A synthetase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2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3.13e-05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5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77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87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75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,D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9"/>
                <w:szCs w:val="19"/>
              </w:rPr>
              <w:t>Acyl-CoA synthetase short-chain family member 2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 extended level.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 citrate lyase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30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7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-0.026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87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13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9"/>
                <w:szCs w:val="19"/>
              </w:rPr>
              <w:t>7-dehydrocholesterol reductase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60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66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30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30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,D,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Farnesyl diphosphate synthase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 extended level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-hydroxy-3-methylglutaryl-Coenzyme A synthase 1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49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7.38e-05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17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21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,D,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9"/>
                <w:szCs w:val="19"/>
              </w:rPr>
              <w:t>3-hydroxy-3-methylglutaryl-Coenzyme A reductase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7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6.15e-06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18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13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72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,D,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9"/>
                <w:szCs w:val="19"/>
              </w:rPr>
              <w:t>Hydroxysteroid (17-beta) dehydrogenase 7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2.1E-06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4.73E-05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45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9.11E-05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,D,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9"/>
                <w:szCs w:val="19"/>
              </w:rPr>
              <w:t>Isopentenyl-diphosphate delta isomerase 1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61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1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2.84E-06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23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1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2.58E-05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,D,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chrome p450 51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4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12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1.79E-09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4.22E-05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9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6.8E-08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,J,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 density lipoprotein receptor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83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42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7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76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80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,J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9"/>
                <w:szCs w:val="19"/>
              </w:rPr>
              <w:t>Mevalonate (diphospho) decarboxylase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5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3.84E-05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5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41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9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32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42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,D,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9"/>
                <w:szCs w:val="19"/>
              </w:rPr>
              <w:t>NAD(P) dependent steroid dehydrogenase-like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16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3.95E-09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24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2.57E-07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,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9"/>
                <w:szCs w:val="19"/>
              </w:rPr>
              <w:t>Phosphomevalonate kinase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1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31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16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68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17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nosterol synthase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7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10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5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91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82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7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26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,D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qualene Epoxidase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2.35E-05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7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5.58E-07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2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13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25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,D,J,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Farnesyl diphosphate farnesyl transferase 1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91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8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4.65E-08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2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41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4.13E-05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,D,J,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9"/>
                <w:szCs w:val="19"/>
              </w:rPr>
              <w:t>Sterol-C4-methyl oxidase-like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15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9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1.94E-07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5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82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8.23E-06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,D,J,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rol c5 desaturase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13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5.5E-05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20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14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,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membrane 7superfamily member 2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47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4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76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26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17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ulin induced gene 1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14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2.03E-07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9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79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5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44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,J,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oprotein convertase subtilisin/kexin type 9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38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3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12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7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44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StAR-related lipid transfer (START) domain containing 4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 extended level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etyl-Coenzyme A carboxylase alpha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10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6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59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13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16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chrome b5 type b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9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81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59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47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tty acid synthase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at extended level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9"/>
                <w:szCs w:val="19"/>
              </w:rPr>
              <w:t>Elongation of very long chain fatty acids)family member 6 (yeast)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7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1.96E-06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46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60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19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alic enzyme 1 NADP+ dependent)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93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82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834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58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,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rol regulatory element binding factor 1*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67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13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66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46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dolase C, fructose-bisphosphate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1.53E-07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47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67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63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membrane protein 97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2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6.92E-05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2.79E-05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2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21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5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8.66E-06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, D,J,IL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tinol dehydrogenase 11 (all-trans/9-cis/11cis)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029)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031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85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11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,D</w:t>
            </w:r>
          </w:p>
        </w:tc>
      </w:tr>
      <w:tr>
        <w:trPr>
          <w:trHeight w:val="255" w:hRule="atLeast"/>
        </w:trPr>
        <w:tc>
          <w:tcPr>
            <w:tcW w:w="242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1 interacting protein 1 (gastrulation specific G12 homolog (zebrafish))</w:t>
            </w:r>
          </w:p>
        </w:tc>
        <w:tc>
          <w:tcPr>
            <w:tcW w:w="1683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26</w:t>
            </w:r>
          </w:p>
        </w:tc>
        <w:tc>
          <w:tcPr>
            <w:tcW w:w="1496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10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41)</w:t>
            </w:r>
          </w:p>
        </w:tc>
        <w:tc>
          <w:tcPr>
            <w:tcW w:w="1404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</w:t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=0.046)</w:t>
            </w:r>
          </w:p>
        </w:tc>
        <w:tc>
          <w:tcPr>
            <w:tcW w:w="935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</w:tbl>
    <w:p>
      <w:pPr>
        <w:pStyle w:val="Normal"/>
        <w:pBdr>
          <w:top w:val="single" w:sz="6" w:space="3" w:color="CCCCCC"/>
        </w:pBdr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76" w:before="0" w:after="200"/>
    </w:pPr>
    <w:rPr>
      <w:rFonts w:ascii="Calibri" w:hAnsi="Calibri" w:eastAsia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23:58:00Z</dcterms:created>
  <dc:creator>Vore people</dc:creator>
  <dc:description/>
  <cp:keywords/>
  <dc:language>en-US</dc:language>
  <cp:lastModifiedBy>atathi2</cp:lastModifiedBy>
  <cp:lastPrinted>2009-09-22T13:53:00Z</cp:lastPrinted>
  <dcterms:modified xsi:type="dcterms:W3CDTF">2011-01-30T17:19:00Z</dcterms:modified>
  <cp:revision>5</cp:revision>
  <dc:subject/>
  <dc:title>Gene Symbol</dc:title>
</cp:coreProperties>
</file>